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63AD6" w14:textId="653537DD" w:rsidR="00784A07" w:rsidRPr="00794F5A" w:rsidRDefault="00784A07" w:rsidP="00784A07">
      <w:pPr>
        <w:widowControl/>
        <w:wordWrap/>
        <w:autoSpaceDE/>
        <w:autoSpaceDN/>
        <w:rPr>
          <w:rFonts w:ascii="Times New Roman" w:hAnsi="Times New Roman" w:cs="Times New Roman"/>
          <w:color w:val="C00000"/>
          <w:sz w:val="22"/>
        </w:rPr>
      </w:pPr>
      <w:bookmarkStart w:id="0" w:name="_Hlk88663593"/>
      <w:r>
        <w:rPr>
          <w:rFonts w:ascii="Times New Roman" w:hAnsi="Times New Roman" w:cs="Times New Roman"/>
          <w:b/>
          <w:sz w:val="24"/>
        </w:rPr>
        <w:t>S</w:t>
      </w:r>
      <w:r w:rsidR="006F6FCB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A075BA">
        <w:rPr>
          <w:rFonts w:ascii="Times New Roman" w:hAnsi="Times New Roman" w:cs="Times New Roman"/>
          <w:b/>
          <w:sz w:val="24"/>
        </w:rPr>
        <w:t xml:space="preserve">Table. </w:t>
      </w:r>
      <w:bookmarkEnd w:id="0"/>
      <w:r w:rsidRPr="00A075BA">
        <w:rPr>
          <w:rFonts w:ascii="Times New Roman" w:hAnsi="Times New Roman" w:cs="Times New Roman"/>
          <w:b/>
          <w:sz w:val="24"/>
        </w:rPr>
        <w:t>Sequences of primers used for quantitative RT-PCR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223"/>
        <w:gridCol w:w="982"/>
        <w:gridCol w:w="6821"/>
      </w:tblGrid>
      <w:tr w:rsidR="00784A07" w14:paraId="4629BA6F" w14:textId="77777777" w:rsidTr="00111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C0C45" w14:textId="77777777" w:rsidR="00784A07" w:rsidRPr="00C50CE1" w:rsidRDefault="00784A07" w:rsidP="001114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50CE1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C50CE1">
              <w:rPr>
                <w:rFonts w:ascii="Times New Roman" w:hAnsi="Times New Roman" w:cs="Times New Roman"/>
                <w:sz w:val="16"/>
                <w:szCs w:val="16"/>
              </w:rPr>
              <w:t>arget gene</w:t>
            </w:r>
          </w:p>
        </w:tc>
        <w:tc>
          <w:tcPr>
            <w:tcW w:w="780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15F7575" w14:textId="77777777" w:rsidR="00784A07" w:rsidRPr="00C50CE1" w:rsidRDefault="00784A07" w:rsidP="001114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0CE1">
              <w:rPr>
                <w:rFonts w:ascii="Times New Roman" w:hAnsi="Times New Roman" w:cs="Times New Roman" w:hint="eastAsia"/>
              </w:rPr>
              <w:t>P</w:t>
            </w:r>
            <w:r w:rsidRPr="00C50CE1">
              <w:rPr>
                <w:rFonts w:ascii="Times New Roman" w:hAnsi="Times New Roman" w:cs="Times New Roman"/>
              </w:rPr>
              <w:t xml:space="preserve">rimer sequences (5’ </w:t>
            </w:r>
            <w:r w:rsidRPr="00C50CE1">
              <w:rPr>
                <w:rFonts w:ascii="맑은 고딕" w:eastAsia="맑은 고딕" w:hAnsi="맑은 고딕" w:cs="Times New Roman" w:hint="eastAsia"/>
              </w:rPr>
              <w:t>→</w:t>
            </w:r>
            <w:r w:rsidRPr="00C50CE1">
              <w:rPr>
                <w:rFonts w:ascii="Times New Roman" w:hAnsi="Times New Roman" w:cs="Times New Roman"/>
              </w:rPr>
              <w:t>3’)</w:t>
            </w:r>
          </w:p>
        </w:tc>
      </w:tr>
      <w:tr w:rsidR="00784A07" w14:paraId="5F09436A" w14:textId="77777777" w:rsidTr="0011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 w:val="restart"/>
            <w:tcBorders>
              <w:top w:val="single" w:sz="12" w:space="0" w:color="auto"/>
            </w:tcBorders>
            <w:shd w:val="clear" w:color="auto" w:fill="7F7F7F" w:themeFill="text1" w:themeFillTint="80"/>
            <w:vAlign w:val="center"/>
          </w:tcPr>
          <w:p w14:paraId="49E1FF41" w14:textId="77777777" w:rsidR="00784A07" w:rsidRDefault="00784A07" w:rsidP="001114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98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E0A3820" w14:textId="77777777" w:rsidR="00784A07" w:rsidRDefault="00784A07" w:rsidP="001114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5BA">
              <w:rPr>
                <w:rFonts w:ascii="Times New Roman" w:hAnsi="Times New Roman" w:cs="Times New Roman"/>
                <w:b/>
                <w:sz w:val="14"/>
              </w:rPr>
              <w:t>Forward</w:t>
            </w:r>
          </w:p>
        </w:tc>
        <w:tc>
          <w:tcPr>
            <w:tcW w:w="6821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691829D2" w14:textId="77777777" w:rsidR="00784A07" w:rsidRDefault="00784A07" w:rsidP="001114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50D6">
              <w:rPr>
                <w:rFonts w:ascii="Times New Roman" w:hAnsi="Times New Roman" w:cs="Times New Roman"/>
                <w:b/>
                <w:sz w:val="18"/>
              </w:rPr>
              <w:t>ACACATTGTTGGAAGAAGCAGCCC</w:t>
            </w:r>
          </w:p>
        </w:tc>
      </w:tr>
      <w:tr w:rsidR="00784A07" w14:paraId="37B29BA8" w14:textId="77777777" w:rsidTr="00111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/>
            <w:shd w:val="clear" w:color="auto" w:fill="7F7F7F" w:themeFill="text1" w:themeFillTint="80"/>
            <w:vAlign w:val="center"/>
          </w:tcPr>
          <w:p w14:paraId="016C2974" w14:textId="77777777" w:rsidR="00784A07" w:rsidRDefault="00784A07" w:rsidP="001114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bottom w:val="single" w:sz="2" w:space="0" w:color="666666" w:themeColor="text1" w:themeTint="99"/>
              <w:right w:val="nil"/>
            </w:tcBorders>
            <w:vAlign w:val="center"/>
          </w:tcPr>
          <w:p w14:paraId="2D7F08DB" w14:textId="77777777" w:rsidR="00784A07" w:rsidRDefault="00784A07" w:rsidP="001114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5BA">
              <w:rPr>
                <w:rFonts w:ascii="Times New Roman" w:hAnsi="Times New Roman" w:cs="Times New Roman"/>
                <w:b/>
                <w:sz w:val="14"/>
              </w:rPr>
              <w:t>Reverse</w:t>
            </w:r>
          </w:p>
        </w:tc>
        <w:tc>
          <w:tcPr>
            <w:tcW w:w="6821" w:type="dxa"/>
            <w:tcBorders>
              <w:top w:val="nil"/>
              <w:left w:val="nil"/>
              <w:bottom w:val="single" w:sz="2" w:space="0" w:color="666666" w:themeColor="text1" w:themeTint="99"/>
            </w:tcBorders>
            <w:vAlign w:val="bottom"/>
          </w:tcPr>
          <w:p w14:paraId="7D83787F" w14:textId="77777777" w:rsidR="00784A07" w:rsidRDefault="00784A07" w:rsidP="001114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50D6">
              <w:rPr>
                <w:rFonts w:ascii="Times New Roman" w:hAnsi="Times New Roman" w:cs="Times New Roman"/>
                <w:b/>
                <w:sz w:val="18"/>
              </w:rPr>
              <w:t>AGGAAGGTCAACCACTCACACACA</w:t>
            </w:r>
          </w:p>
        </w:tc>
      </w:tr>
      <w:tr w:rsidR="00784A07" w14:paraId="7CBA1A77" w14:textId="77777777" w:rsidTr="0011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 w:val="restart"/>
            <w:shd w:val="clear" w:color="auto" w:fill="7F7F7F" w:themeFill="text1" w:themeFillTint="80"/>
            <w:vAlign w:val="center"/>
          </w:tcPr>
          <w:p w14:paraId="5A0A5379" w14:textId="77777777" w:rsidR="00784A07" w:rsidRDefault="00784A07" w:rsidP="001114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</w:rPr>
              <w:t>MMP9</w:t>
            </w:r>
          </w:p>
        </w:tc>
        <w:tc>
          <w:tcPr>
            <w:tcW w:w="982" w:type="dxa"/>
            <w:tcBorders>
              <w:bottom w:val="nil"/>
              <w:right w:val="nil"/>
            </w:tcBorders>
            <w:vAlign w:val="center"/>
          </w:tcPr>
          <w:p w14:paraId="593121D2" w14:textId="77777777" w:rsidR="00784A07" w:rsidRDefault="00784A07" w:rsidP="001114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5BA">
              <w:rPr>
                <w:rFonts w:ascii="Times New Roman" w:hAnsi="Times New Roman" w:cs="Times New Roman"/>
                <w:b/>
                <w:sz w:val="14"/>
              </w:rPr>
              <w:t>Forward</w:t>
            </w:r>
          </w:p>
        </w:tc>
        <w:tc>
          <w:tcPr>
            <w:tcW w:w="6821" w:type="dxa"/>
            <w:tcBorders>
              <w:left w:val="nil"/>
              <w:bottom w:val="nil"/>
            </w:tcBorders>
            <w:vAlign w:val="bottom"/>
          </w:tcPr>
          <w:p w14:paraId="4CEB5F76" w14:textId="77777777" w:rsidR="00784A07" w:rsidRDefault="00784A07" w:rsidP="001114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50D6">
              <w:rPr>
                <w:rFonts w:ascii="Times New Roman" w:hAnsi="Times New Roman" w:cs="Times New Roman"/>
                <w:b/>
                <w:sz w:val="18"/>
              </w:rPr>
              <w:t>ACGATGCCTGCAACGTGAACATCT</w:t>
            </w:r>
          </w:p>
        </w:tc>
      </w:tr>
      <w:tr w:rsidR="00784A07" w14:paraId="2019D60D" w14:textId="77777777" w:rsidTr="00111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/>
            <w:shd w:val="clear" w:color="auto" w:fill="7F7F7F" w:themeFill="text1" w:themeFillTint="80"/>
            <w:vAlign w:val="center"/>
          </w:tcPr>
          <w:p w14:paraId="0A9636F4" w14:textId="77777777" w:rsidR="00784A07" w:rsidRDefault="00784A07" w:rsidP="001114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bottom w:val="single" w:sz="2" w:space="0" w:color="666666" w:themeColor="text1" w:themeTint="99"/>
              <w:right w:val="nil"/>
            </w:tcBorders>
            <w:vAlign w:val="center"/>
          </w:tcPr>
          <w:p w14:paraId="3FC6DB86" w14:textId="77777777" w:rsidR="00784A07" w:rsidRDefault="00784A07" w:rsidP="001114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5BA">
              <w:rPr>
                <w:rFonts w:ascii="Times New Roman" w:hAnsi="Times New Roman" w:cs="Times New Roman"/>
                <w:b/>
                <w:sz w:val="14"/>
              </w:rPr>
              <w:t>Reverse</w:t>
            </w:r>
          </w:p>
        </w:tc>
        <w:tc>
          <w:tcPr>
            <w:tcW w:w="6821" w:type="dxa"/>
            <w:tcBorders>
              <w:top w:val="nil"/>
              <w:left w:val="nil"/>
              <w:bottom w:val="single" w:sz="2" w:space="0" w:color="666666" w:themeColor="text1" w:themeTint="99"/>
            </w:tcBorders>
            <w:vAlign w:val="bottom"/>
          </w:tcPr>
          <w:p w14:paraId="4AE075F3" w14:textId="77777777" w:rsidR="00784A07" w:rsidRDefault="00784A07" w:rsidP="001114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50D6">
              <w:rPr>
                <w:rFonts w:ascii="Times New Roman" w:hAnsi="Times New Roman" w:cs="Times New Roman"/>
                <w:b/>
                <w:sz w:val="18"/>
              </w:rPr>
              <w:t>TCGCCAGTACTTCCCATCCTTGAACA</w:t>
            </w:r>
          </w:p>
        </w:tc>
      </w:tr>
      <w:tr w:rsidR="00784A07" w14:paraId="106B6F96" w14:textId="77777777" w:rsidTr="0011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 w:val="restart"/>
            <w:shd w:val="clear" w:color="auto" w:fill="7F7F7F" w:themeFill="text1" w:themeFillTint="80"/>
            <w:vAlign w:val="center"/>
          </w:tcPr>
          <w:p w14:paraId="1A358458" w14:textId="77777777" w:rsidR="00784A07" w:rsidRDefault="00784A07" w:rsidP="001114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CE1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C50CE1">
              <w:rPr>
                <w:rFonts w:ascii="Times New Roman" w:hAnsi="Times New Roman" w:cs="Times New Roman"/>
                <w:sz w:val="16"/>
                <w:szCs w:val="16"/>
              </w:rPr>
              <w:t>APDH</w:t>
            </w:r>
          </w:p>
        </w:tc>
        <w:tc>
          <w:tcPr>
            <w:tcW w:w="982" w:type="dxa"/>
            <w:tcBorders>
              <w:bottom w:val="nil"/>
              <w:right w:val="nil"/>
            </w:tcBorders>
            <w:vAlign w:val="center"/>
          </w:tcPr>
          <w:p w14:paraId="1222F2B9" w14:textId="77777777" w:rsidR="00784A07" w:rsidRDefault="00784A07" w:rsidP="001114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5BA">
              <w:rPr>
                <w:rFonts w:ascii="Times New Roman" w:hAnsi="Times New Roman" w:cs="Times New Roman"/>
                <w:b/>
                <w:sz w:val="14"/>
              </w:rPr>
              <w:t>Forward</w:t>
            </w:r>
          </w:p>
        </w:tc>
        <w:tc>
          <w:tcPr>
            <w:tcW w:w="6821" w:type="dxa"/>
            <w:tcBorders>
              <w:left w:val="nil"/>
              <w:bottom w:val="nil"/>
            </w:tcBorders>
            <w:vAlign w:val="bottom"/>
          </w:tcPr>
          <w:p w14:paraId="61C65302" w14:textId="77777777" w:rsidR="00784A07" w:rsidRDefault="00784A07" w:rsidP="001114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50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TCATCAGCAATGCCTCCT</w:t>
            </w:r>
          </w:p>
        </w:tc>
      </w:tr>
      <w:tr w:rsidR="00784A07" w14:paraId="0801EA9B" w14:textId="77777777" w:rsidTr="00111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Merge/>
            <w:tcBorders>
              <w:bottom w:val="single" w:sz="18" w:space="0" w:color="auto"/>
            </w:tcBorders>
            <w:shd w:val="clear" w:color="auto" w:fill="7F7F7F" w:themeFill="text1" w:themeFillTint="80"/>
            <w:vAlign w:val="center"/>
          </w:tcPr>
          <w:p w14:paraId="04A48AA3" w14:textId="77777777" w:rsidR="00784A07" w:rsidRDefault="00784A07" w:rsidP="001114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37674B15" w14:textId="77777777" w:rsidR="00784A07" w:rsidRDefault="00784A07" w:rsidP="001114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5BA">
              <w:rPr>
                <w:rFonts w:ascii="Times New Roman" w:hAnsi="Times New Roman" w:cs="Times New Roman"/>
                <w:b/>
                <w:sz w:val="14"/>
              </w:rPr>
              <w:t>Reverse</w:t>
            </w:r>
          </w:p>
        </w:tc>
        <w:tc>
          <w:tcPr>
            <w:tcW w:w="6821" w:type="dxa"/>
            <w:tcBorders>
              <w:top w:val="nil"/>
              <w:left w:val="nil"/>
              <w:bottom w:val="single" w:sz="18" w:space="0" w:color="auto"/>
            </w:tcBorders>
            <w:vAlign w:val="bottom"/>
          </w:tcPr>
          <w:p w14:paraId="10B8437E" w14:textId="77777777" w:rsidR="00784A07" w:rsidRDefault="00784A07" w:rsidP="001114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50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ATGAGTCCTTCCACGATAC</w:t>
            </w:r>
          </w:p>
        </w:tc>
      </w:tr>
    </w:tbl>
    <w:p w14:paraId="4C91E7C4" w14:textId="77777777" w:rsidR="00784A07" w:rsidRDefault="00784A07" w:rsidP="00784A07">
      <w:pPr>
        <w:spacing w:line="360" w:lineRule="auto"/>
        <w:rPr>
          <w:rFonts w:ascii="Times New Roman" w:hAnsi="Times New Roman" w:cs="Times New Roman"/>
          <w:sz w:val="22"/>
        </w:rPr>
      </w:pPr>
    </w:p>
    <w:p w14:paraId="14753188" w14:textId="77777777" w:rsidR="00784A07" w:rsidRDefault="00784A07" w:rsidP="00784A07">
      <w:pPr>
        <w:spacing w:line="360" w:lineRule="auto"/>
        <w:rPr>
          <w:rFonts w:ascii="Times New Roman" w:hAnsi="Times New Roman" w:cs="Times New Roman"/>
          <w:sz w:val="22"/>
        </w:rPr>
      </w:pPr>
      <w:r w:rsidRPr="00D94864">
        <w:rPr>
          <w:rFonts w:ascii="Times New Roman" w:hAnsi="Times New Roman" w:cs="Times New Roman"/>
          <w:sz w:val="22"/>
        </w:rPr>
        <w:t>VEGF</w:t>
      </w:r>
      <w:r>
        <w:rPr>
          <w:rFonts w:ascii="Times New Roman" w:hAnsi="Times New Roman" w:cs="Times New Roman" w:hint="eastAsia"/>
          <w:sz w:val="22"/>
        </w:rPr>
        <w:t>,</w:t>
      </w:r>
      <w:r w:rsidRPr="00EE4633">
        <w:rPr>
          <w:rFonts w:ascii="Times New Roman" w:hAnsi="Times New Roman" w:cs="Times New Roman"/>
          <w:sz w:val="22"/>
        </w:rPr>
        <w:t xml:space="preserve"> </w:t>
      </w:r>
      <w:r w:rsidRPr="00D94864">
        <w:rPr>
          <w:rFonts w:ascii="Times New Roman" w:hAnsi="Times New Roman" w:cs="Times New Roman"/>
          <w:sz w:val="22"/>
        </w:rPr>
        <w:t>Vascular endothelial growth factor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D94864">
        <w:rPr>
          <w:rFonts w:ascii="Times New Roman" w:hAnsi="Times New Roman" w:cs="Times New Roman"/>
          <w:sz w:val="22"/>
        </w:rPr>
        <w:t>MMP9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D94864">
        <w:rPr>
          <w:rFonts w:ascii="Times New Roman" w:hAnsi="Times New Roman" w:cs="Times New Roman"/>
          <w:sz w:val="22"/>
        </w:rPr>
        <w:t>Matrix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D94864">
        <w:rPr>
          <w:rFonts w:ascii="Times New Roman" w:hAnsi="Times New Roman" w:cs="Times New Roman"/>
          <w:sz w:val="22"/>
        </w:rPr>
        <w:t>metallopeptidase 9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D94864">
        <w:rPr>
          <w:rFonts w:ascii="Times New Roman" w:hAnsi="Times New Roman" w:cs="Times New Roman"/>
          <w:sz w:val="22"/>
        </w:rPr>
        <w:t>GAPDH, Glyceraldehyde 3-phosphate dehydrogenase.</w:t>
      </w:r>
    </w:p>
    <w:p w14:paraId="7B8642B6" w14:textId="7FDEECE5" w:rsidR="004B18F5" w:rsidRPr="006F6FCB" w:rsidRDefault="004B18F5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  <w:lang w:val="en"/>
        </w:rPr>
      </w:pPr>
    </w:p>
    <w:sectPr w:rsidR="004B18F5" w:rsidRPr="006F6FCB" w:rsidSect="00F50AE6">
      <w:footerReference w:type="default" r:id="rId6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42190" w14:textId="77777777" w:rsidR="00531106" w:rsidRDefault="00531106" w:rsidP="0062788C">
      <w:pPr>
        <w:spacing w:after="0" w:line="240" w:lineRule="auto"/>
      </w:pPr>
      <w:r>
        <w:separator/>
      </w:r>
    </w:p>
  </w:endnote>
  <w:endnote w:type="continuationSeparator" w:id="0">
    <w:p w14:paraId="33A4A6F5" w14:textId="77777777" w:rsidR="00531106" w:rsidRDefault="00531106" w:rsidP="00627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AdvOT863180fb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8714127"/>
      <w:docPartObj>
        <w:docPartGallery w:val="Page Numbers (Bottom of Page)"/>
        <w:docPartUnique/>
      </w:docPartObj>
    </w:sdtPr>
    <w:sdtEndPr/>
    <w:sdtContent>
      <w:p w14:paraId="69E2AE8A" w14:textId="77777777" w:rsidR="00291785" w:rsidRDefault="0029178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2949" w:rsidRPr="00B32949">
          <w:rPr>
            <w:noProof/>
            <w:lang w:val="ko-KR"/>
          </w:rPr>
          <w:t>20</w:t>
        </w:r>
        <w:r>
          <w:fldChar w:fldCharType="end"/>
        </w:r>
      </w:p>
    </w:sdtContent>
  </w:sdt>
  <w:p w14:paraId="384ED952" w14:textId="77777777" w:rsidR="00291785" w:rsidRDefault="0029178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8AEAF" w14:textId="77777777" w:rsidR="00531106" w:rsidRDefault="00531106" w:rsidP="0062788C">
      <w:pPr>
        <w:spacing w:after="0" w:line="240" w:lineRule="auto"/>
      </w:pPr>
      <w:r>
        <w:separator/>
      </w:r>
    </w:p>
  </w:footnote>
  <w:footnote w:type="continuationSeparator" w:id="0">
    <w:p w14:paraId="69C8F4C8" w14:textId="77777777" w:rsidR="00531106" w:rsidRDefault="00531106" w:rsidP="00627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778"/>
    <w:rsid w:val="00004761"/>
    <w:rsid w:val="00012F82"/>
    <w:rsid w:val="00016F56"/>
    <w:rsid w:val="0002433A"/>
    <w:rsid w:val="00031C4A"/>
    <w:rsid w:val="00037C75"/>
    <w:rsid w:val="0004082B"/>
    <w:rsid w:val="00066ECA"/>
    <w:rsid w:val="000707B4"/>
    <w:rsid w:val="00086913"/>
    <w:rsid w:val="00096F1B"/>
    <w:rsid w:val="000A2EE6"/>
    <w:rsid w:val="000A51C5"/>
    <w:rsid w:val="000E1140"/>
    <w:rsid w:val="000E514A"/>
    <w:rsid w:val="000F6B2D"/>
    <w:rsid w:val="001031ED"/>
    <w:rsid w:val="001270E7"/>
    <w:rsid w:val="00140061"/>
    <w:rsid w:val="0015356F"/>
    <w:rsid w:val="001606EE"/>
    <w:rsid w:val="0016321A"/>
    <w:rsid w:val="001644D1"/>
    <w:rsid w:val="001841F7"/>
    <w:rsid w:val="00187909"/>
    <w:rsid w:val="001974A4"/>
    <w:rsid w:val="001A2F56"/>
    <w:rsid w:val="001A5393"/>
    <w:rsid w:val="001C17E7"/>
    <w:rsid w:val="001D1EA0"/>
    <w:rsid w:val="001E41A6"/>
    <w:rsid w:val="001E4734"/>
    <w:rsid w:val="00204AC8"/>
    <w:rsid w:val="00220A84"/>
    <w:rsid w:val="0022440D"/>
    <w:rsid w:val="00233A0C"/>
    <w:rsid w:val="002357AF"/>
    <w:rsid w:val="00247503"/>
    <w:rsid w:val="00257224"/>
    <w:rsid w:val="00271365"/>
    <w:rsid w:val="00272607"/>
    <w:rsid w:val="00273CC5"/>
    <w:rsid w:val="00282982"/>
    <w:rsid w:val="0028611B"/>
    <w:rsid w:val="0028680C"/>
    <w:rsid w:val="0029103B"/>
    <w:rsid w:val="00291785"/>
    <w:rsid w:val="00294894"/>
    <w:rsid w:val="0029561D"/>
    <w:rsid w:val="002A018E"/>
    <w:rsid w:val="002A1738"/>
    <w:rsid w:val="002B0078"/>
    <w:rsid w:val="002C149D"/>
    <w:rsid w:val="002C26A6"/>
    <w:rsid w:val="002D5913"/>
    <w:rsid w:val="002D5E90"/>
    <w:rsid w:val="002D7C77"/>
    <w:rsid w:val="002F121D"/>
    <w:rsid w:val="003146DA"/>
    <w:rsid w:val="00314BE3"/>
    <w:rsid w:val="00320569"/>
    <w:rsid w:val="003215EF"/>
    <w:rsid w:val="00321C46"/>
    <w:rsid w:val="00322992"/>
    <w:rsid w:val="00330778"/>
    <w:rsid w:val="003312C3"/>
    <w:rsid w:val="00345446"/>
    <w:rsid w:val="0035468E"/>
    <w:rsid w:val="00363684"/>
    <w:rsid w:val="00370EF8"/>
    <w:rsid w:val="00385558"/>
    <w:rsid w:val="00385DEB"/>
    <w:rsid w:val="00386AC4"/>
    <w:rsid w:val="00387993"/>
    <w:rsid w:val="003913CC"/>
    <w:rsid w:val="003A5E56"/>
    <w:rsid w:val="003E2AA2"/>
    <w:rsid w:val="003E7018"/>
    <w:rsid w:val="003F31F9"/>
    <w:rsid w:val="003F5F2F"/>
    <w:rsid w:val="003F74F8"/>
    <w:rsid w:val="00420F73"/>
    <w:rsid w:val="00423A4E"/>
    <w:rsid w:val="0042417A"/>
    <w:rsid w:val="00424322"/>
    <w:rsid w:val="00435A76"/>
    <w:rsid w:val="004638D7"/>
    <w:rsid w:val="004744DF"/>
    <w:rsid w:val="00481099"/>
    <w:rsid w:val="00485EAF"/>
    <w:rsid w:val="004B14DA"/>
    <w:rsid w:val="004B18F5"/>
    <w:rsid w:val="004B1A1A"/>
    <w:rsid w:val="004B2043"/>
    <w:rsid w:val="004C03DB"/>
    <w:rsid w:val="004C467B"/>
    <w:rsid w:val="004E058D"/>
    <w:rsid w:val="004F5DDB"/>
    <w:rsid w:val="004F689B"/>
    <w:rsid w:val="00506958"/>
    <w:rsid w:val="00516BC2"/>
    <w:rsid w:val="00522569"/>
    <w:rsid w:val="005225CF"/>
    <w:rsid w:val="00526F3D"/>
    <w:rsid w:val="00531106"/>
    <w:rsid w:val="0053260A"/>
    <w:rsid w:val="00533A8A"/>
    <w:rsid w:val="00542445"/>
    <w:rsid w:val="0055445D"/>
    <w:rsid w:val="005640E1"/>
    <w:rsid w:val="005862BA"/>
    <w:rsid w:val="005966BB"/>
    <w:rsid w:val="005B28A4"/>
    <w:rsid w:val="005C6CAE"/>
    <w:rsid w:val="005D7CB0"/>
    <w:rsid w:val="00600211"/>
    <w:rsid w:val="00601579"/>
    <w:rsid w:val="00607431"/>
    <w:rsid w:val="00610EE5"/>
    <w:rsid w:val="00611AB8"/>
    <w:rsid w:val="00613BB3"/>
    <w:rsid w:val="00617556"/>
    <w:rsid w:val="0062788C"/>
    <w:rsid w:val="006278C5"/>
    <w:rsid w:val="00633D00"/>
    <w:rsid w:val="00636BEE"/>
    <w:rsid w:val="006559A2"/>
    <w:rsid w:val="00655F62"/>
    <w:rsid w:val="006620F4"/>
    <w:rsid w:val="00662191"/>
    <w:rsid w:val="00662C09"/>
    <w:rsid w:val="00680C69"/>
    <w:rsid w:val="00681C96"/>
    <w:rsid w:val="00694B96"/>
    <w:rsid w:val="00696D5E"/>
    <w:rsid w:val="006B0F8C"/>
    <w:rsid w:val="006C17C7"/>
    <w:rsid w:val="006E5CAB"/>
    <w:rsid w:val="006E69DF"/>
    <w:rsid w:val="006F6FCB"/>
    <w:rsid w:val="0070268D"/>
    <w:rsid w:val="007040CA"/>
    <w:rsid w:val="007057D4"/>
    <w:rsid w:val="00710B8B"/>
    <w:rsid w:val="00721985"/>
    <w:rsid w:val="007232D8"/>
    <w:rsid w:val="00735809"/>
    <w:rsid w:val="00742DA9"/>
    <w:rsid w:val="00744606"/>
    <w:rsid w:val="00751AE3"/>
    <w:rsid w:val="00755E18"/>
    <w:rsid w:val="00771A72"/>
    <w:rsid w:val="00774835"/>
    <w:rsid w:val="007750FD"/>
    <w:rsid w:val="0077742E"/>
    <w:rsid w:val="00780159"/>
    <w:rsid w:val="00781375"/>
    <w:rsid w:val="00784A07"/>
    <w:rsid w:val="00796919"/>
    <w:rsid w:val="007B7486"/>
    <w:rsid w:val="007D5A39"/>
    <w:rsid w:val="007E05EA"/>
    <w:rsid w:val="007F025E"/>
    <w:rsid w:val="007F059A"/>
    <w:rsid w:val="007F68D1"/>
    <w:rsid w:val="00806181"/>
    <w:rsid w:val="008126E1"/>
    <w:rsid w:val="00821A8F"/>
    <w:rsid w:val="008278DA"/>
    <w:rsid w:val="00840BAF"/>
    <w:rsid w:val="008463D2"/>
    <w:rsid w:val="008464F5"/>
    <w:rsid w:val="008501A6"/>
    <w:rsid w:val="00852122"/>
    <w:rsid w:val="008622CB"/>
    <w:rsid w:val="00874BA8"/>
    <w:rsid w:val="008910CB"/>
    <w:rsid w:val="0089579C"/>
    <w:rsid w:val="00896927"/>
    <w:rsid w:val="008A2884"/>
    <w:rsid w:val="008A302A"/>
    <w:rsid w:val="008B67BC"/>
    <w:rsid w:val="008C5803"/>
    <w:rsid w:val="008C7CA9"/>
    <w:rsid w:val="008D41E2"/>
    <w:rsid w:val="008E5FF0"/>
    <w:rsid w:val="008F4A73"/>
    <w:rsid w:val="008F7198"/>
    <w:rsid w:val="009007BE"/>
    <w:rsid w:val="009202E4"/>
    <w:rsid w:val="00965424"/>
    <w:rsid w:val="0097197E"/>
    <w:rsid w:val="00973887"/>
    <w:rsid w:val="00995C47"/>
    <w:rsid w:val="009A0AB4"/>
    <w:rsid w:val="009C4850"/>
    <w:rsid w:val="009C5E11"/>
    <w:rsid w:val="009D4050"/>
    <w:rsid w:val="00A23A1E"/>
    <w:rsid w:val="00A31520"/>
    <w:rsid w:val="00A31B8D"/>
    <w:rsid w:val="00A42484"/>
    <w:rsid w:val="00A453C9"/>
    <w:rsid w:val="00A52425"/>
    <w:rsid w:val="00A52A10"/>
    <w:rsid w:val="00A52ACD"/>
    <w:rsid w:val="00A55A29"/>
    <w:rsid w:val="00A60BA4"/>
    <w:rsid w:val="00A63915"/>
    <w:rsid w:val="00A66B0A"/>
    <w:rsid w:val="00A8002B"/>
    <w:rsid w:val="00AB0016"/>
    <w:rsid w:val="00AB198F"/>
    <w:rsid w:val="00AB3858"/>
    <w:rsid w:val="00AC5586"/>
    <w:rsid w:val="00AC6651"/>
    <w:rsid w:val="00AD159B"/>
    <w:rsid w:val="00AF3322"/>
    <w:rsid w:val="00B115F5"/>
    <w:rsid w:val="00B165AA"/>
    <w:rsid w:val="00B3228C"/>
    <w:rsid w:val="00B32949"/>
    <w:rsid w:val="00B54F31"/>
    <w:rsid w:val="00B65F07"/>
    <w:rsid w:val="00B8204B"/>
    <w:rsid w:val="00B86FE2"/>
    <w:rsid w:val="00B90E58"/>
    <w:rsid w:val="00B92779"/>
    <w:rsid w:val="00B966ED"/>
    <w:rsid w:val="00BA2D00"/>
    <w:rsid w:val="00BA46C3"/>
    <w:rsid w:val="00BB57A9"/>
    <w:rsid w:val="00BB5F4C"/>
    <w:rsid w:val="00BC6DEE"/>
    <w:rsid w:val="00BC70E9"/>
    <w:rsid w:val="00BD13E0"/>
    <w:rsid w:val="00BD3228"/>
    <w:rsid w:val="00BD3759"/>
    <w:rsid w:val="00BD7193"/>
    <w:rsid w:val="00BE1D10"/>
    <w:rsid w:val="00BE226D"/>
    <w:rsid w:val="00C07D9A"/>
    <w:rsid w:val="00C10FCB"/>
    <w:rsid w:val="00C11D8C"/>
    <w:rsid w:val="00C23CF4"/>
    <w:rsid w:val="00C35822"/>
    <w:rsid w:val="00C3724D"/>
    <w:rsid w:val="00C37CE6"/>
    <w:rsid w:val="00C734F0"/>
    <w:rsid w:val="00C73FB2"/>
    <w:rsid w:val="00C75B60"/>
    <w:rsid w:val="00C82AFD"/>
    <w:rsid w:val="00C901F1"/>
    <w:rsid w:val="00CA0512"/>
    <w:rsid w:val="00CA79F7"/>
    <w:rsid w:val="00CB1461"/>
    <w:rsid w:val="00CB1BE0"/>
    <w:rsid w:val="00CB3D5E"/>
    <w:rsid w:val="00CD0E61"/>
    <w:rsid w:val="00CD1418"/>
    <w:rsid w:val="00CD7641"/>
    <w:rsid w:val="00CE68D1"/>
    <w:rsid w:val="00CF43AD"/>
    <w:rsid w:val="00CF4CD2"/>
    <w:rsid w:val="00D00C23"/>
    <w:rsid w:val="00D018A3"/>
    <w:rsid w:val="00D07CE2"/>
    <w:rsid w:val="00D11029"/>
    <w:rsid w:val="00D13DED"/>
    <w:rsid w:val="00D15531"/>
    <w:rsid w:val="00D17DB7"/>
    <w:rsid w:val="00D2184F"/>
    <w:rsid w:val="00D27308"/>
    <w:rsid w:val="00D419F7"/>
    <w:rsid w:val="00D62A30"/>
    <w:rsid w:val="00D62DC2"/>
    <w:rsid w:val="00D63EBF"/>
    <w:rsid w:val="00D672F0"/>
    <w:rsid w:val="00D76F82"/>
    <w:rsid w:val="00D77B07"/>
    <w:rsid w:val="00D85342"/>
    <w:rsid w:val="00D853BB"/>
    <w:rsid w:val="00D86DAF"/>
    <w:rsid w:val="00D90677"/>
    <w:rsid w:val="00DC73C0"/>
    <w:rsid w:val="00DC771A"/>
    <w:rsid w:val="00DD0E6C"/>
    <w:rsid w:val="00DD48ED"/>
    <w:rsid w:val="00DD59AD"/>
    <w:rsid w:val="00E10673"/>
    <w:rsid w:val="00E24B6B"/>
    <w:rsid w:val="00E335DA"/>
    <w:rsid w:val="00E45BD1"/>
    <w:rsid w:val="00E645F1"/>
    <w:rsid w:val="00E7004B"/>
    <w:rsid w:val="00E71E5E"/>
    <w:rsid w:val="00E73CF0"/>
    <w:rsid w:val="00E808CD"/>
    <w:rsid w:val="00E82911"/>
    <w:rsid w:val="00E83655"/>
    <w:rsid w:val="00E84DCD"/>
    <w:rsid w:val="00E85EEE"/>
    <w:rsid w:val="00E91FEE"/>
    <w:rsid w:val="00E96CC5"/>
    <w:rsid w:val="00EC5869"/>
    <w:rsid w:val="00ED25D0"/>
    <w:rsid w:val="00ED63A1"/>
    <w:rsid w:val="00ED6FCD"/>
    <w:rsid w:val="00EE06FC"/>
    <w:rsid w:val="00EE32CE"/>
    <w:rsid w:val="00EE41D2"/>
    <w:rsid w:val="00EE65E8"/>
    <w:rsid w:val="00EF64DC"/>
    <w:rsid w:val="00F06BC1"/>
    <w:rsid w:val="00F11BD8"/>
    <w:rsid w:val="00F1307A"/>
    <w:rsid w:val="00F20B27"/>
    <w:rsid w:val="00F33674"/>
    <w:rsid w:val="00F41E30"/>
    <w:rsid w:val="00F50AE6"/>
    <w:rsid w:val="00F51B27"/>
    <w:rsid w:val="00F62DF5"/>
    <w:rsid w:val="00F6587F"/>
    <w:rsid w:val="00F71A88"/>
    <w:rsid w:val="00F84E30"/>
    <w:rsid w:val="00F85678"/>
    <w:rsid w:val="00F918BF"/>
    <w:rsid w:val="00FA7ED8"/>
    <w:rsid w:val="00FB0214"/>
    <w:rsid w:val="00FC63AC"/>
    <w:rsid w:val="00FD572E"/>
    <w:rsid w:val="00FD68DD"/>
    <w:rsid w:val="00FE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FA7AB"/>
  <w15:docId w15:val="{924B5F8F-89DA-4FC8-AA08-708C2015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788C"/>
  </w:style>
  <w:style w:type="paragraph" w:styleId="a4">
    <w:name w:val="footer"/>
    <w:basedOn w:val="a"/>
    <w:link w:val="Char0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788C"/>
  </w:style>
  <w:style w:type="paragraph" w:styleId="a5">
    <w:name w:val="Balloon Text"/>
    <w:basedOn w:val="a"/>
    <w:link w:val="Char1"/>
    <w:uiPriority w:val="99"/>
    <w:semiHidden/>
    <w:unhideWhenUsed/>
    <w:rsid w:val="00BE22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E226D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607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E2AA2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784A07"/>
    <w:rPr>
      <w:rFonts w:ascii="AdvOT863180fb" w:hAnsi="AdvOT863180f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a0"/>
    <w:rsid w:val="00784A07"/>
    <w:rPr>
      <w:rFonts w:ascii="AdvOTb92eb7df.I" w:hAnsi="AdvOTb92eb7df.I" w:hint="default"/>
      <w:b w:val="0"/>
      <w:bCs w:val="0"/>
      <w:i w:val="0"/>
      <w:iCs w:val="0"/>
      <w:color w:val="231F20"/>
      <w:sz w:val="14"/>
      <w:szCs w:val="14"/>
    </w:rPr>
  </w:style>
  <w:style w:type="table" w:customStyle="1" w:styleId="21">
    <w:name w:val="눈금 표 21"/>
    <w:basedOn w:val="a1"/>
    <w:uiPriority w:val="47"/>
    <w:rsid w:val="00784A0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69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허숙경</dc:creator>
  <cp:lastModifiedBy>허 숙경</cp:lastModifiedBy>
  <cp:revision>3</cp:revision>
  <cp:lastPrinted>2022-03-15T06:30:00Z</cp:lastPrinted>
  <dcterms:created xsi:type="dcterms:W3CDTF">2022-03-15T06:44:00Z</dcterms:created>
  <dcterms:modified xsi:type="dcterms:W3CDTF">2022-03-15T06:45:00Z</dcterms:modified>
</cp:coreProperties>
</file>